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2B34FD9" w:rsidR="00994A3D" w:rsidRPr="001549D3" w:rsidRDefault="00654E8F" w:rsidP="00F73C02">
      <w:pPr>
        <w:pStyle w:val="1"/>
        <w:numPr>
          <w:ilvl w:val="0"/>
          <w:numId w:val="0"/>
        </w:numPr>
        <w:ind w:left="567"/>
      </w:pPr>
      <w:r w:rsidRPr="00994A3D">
        <w:t>Supplementary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B5CA6C" w14:textId="77777777" w:rsidR="00F73C02" w:rsidRDefault="00994A3D" w:rsidP="002B4A57">
      <w:pPr>
        <w:keepNext/>
        <w:rPr>
          <w:rFonts w:cs="Times New Roman"/>
          <w:color w:val="000000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73C02" w:rsidRPr="00F73C02">
        <w:rPr>
          <w:rFonts w:cs="Times New Roman"/>
          <w:color w:val="000000"/>
          <w:szCs w:val="24"/>
        </w:rPr>
        <w:t xml:space="preserve">Venn diagram for the selection of tumor antigens in CRC. </w:t>
      </w:r>
    </w:p>
    <w:p w14:paraId="40ACC8B6" w14:textId="67D4EC7A" w:rsidR="00D53337" w:rsidRDefault="00D53337" w:rsidP="00F73C02">
      <w:pPr>
        <w:keepNext/>
        <w:jc w:val="both"/>
        <w:rPr>
          <w:rStyle w:val="fontstyle01"/>
          <w:rFonts w:ascii="Times New Roman" w:hAnsi="Times New Roman" w:cs="Times New Roman"/>
          <w:b w:val="0"/>
          <w:bCs w:val="0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="00F73C02" w:rsidRPr="00F73C02">
        <w:rPr>
          <w:rFonts w:cs="Times New Roman"/>
          <w:b/>
          <w:szCs w:val="24"/>
        </w:rPr>
        <w:t xml:space="preserve"> </w:t>
      </w:r>
      <w:r w:rsidR="00F73C02" w:rsidRPr="00F73C02">
        <w:rPr>
          <w:rStyle w:val="fontstyle01"/>
          <w:rFonts w:ascii="Times New Roman" w:hAnsi="Times New Roman" w:cs="Times New Roman"/>
          <w:b w:val="0"/>
          <w:bCs w:val="0"/>
        </w:rPr>
        <w:t xml:space="preserve">Correlation of tumor antigens with CRC prognosis. </w:t>
      </w:r>
      <w:r w:rsidR="00F73C02" w:rsidRPr="00F73C02">
        <w:rPr>
          <w:rStyle w:val="fontstyle01"/>
          <w:rFonts w:ascii="Times New Roman" w:hAnsi="Times New Roman" w:cs="Times New Roman"/>
        </w:rPr>
        <w:t>(A-F)</w:t>
      </w:r>
      <w:r w:rsidR="00F73C02" w:rsidRPr="00F73C02">
        <w:rPr>
          <w:rStyle w:val="fontstyle01"/>
          <w:rFonts w:ascii="Times New Roman" w:hAnsi="Times New Roman" w:cs="Times New Roman"/>
          <w:b w:val="0"/>
          <w:bCs w:val="0"/>
        </w:rPr>
        <w:t xml:space="preserve"> The association ofTHBS2 </w:t>
      </w:r>
      <w:r w:rsidR="00F73C02" w:rsidRPr="00F73C02">
        <w:rPr>
          <w:rStyle w:val="fontstyle01"/>
          <w:rFonts w:ascii="Times New Roman" w:hAnsi="Times New Roman" w:cs="Times New Roman"/>
        </w:rPr>
        <w:t>(A)</w:t>
      </w:r>
      <w:r w:rsidR="00F73C02" w:rsidRPr="00F73C02">
        <w:rPr>
          <w:rStyle w:val="fontstyle01"/>
          <w:rFonts w:ascii="Times New Roman" w:hAnsi="Times New Roman" w:cs="Times New Roman"/>
          <w:b w:val="0"/>
          <w:bCs w:val="0"/>
        </w:rPr>
        <w:t>,</w:t>
      </w:r>
      <w:r w:rsidR="00F73C02" w:rsidRPr="00F73C02">
        <w:rPr>
          <w:rFonts w:cs="Times New Roman"/>
          <w:b/>
          <w:bCs/>
          <w:color w:val="000000"/>
        </w:rPr>
        <w:t xml:space="preserve"> </w:t>
      </w:r>
      <w:r w:rsidR="00F73C02" w:rsidRPr="00F73C02">
        <w:rPr>
          <w:rStyle w:val="fontstyle01"/>
          <w:rFonts w:ascii="Times New Roman" w:hAnsi="Times New Roman" w:cs="Times New Roman"/>
          <w:b w:val="0"/>
          <w:bCs w:val="0"/>
        </w:rPr>
        <w:t xml:space="preserve">FSTL3 </w:t>
      </w:r>
      <w:r w:rsidR="00F73C02" w:rsidRPr="00F73C02">
        <w:rPr>
          <w:rStyle w:val="fontstyle01"/>
          <w:rFonts w:ascii="Times New Roman" w:hAnsi="Times New Roman" w:cs="Times New Roman"/>
        </w:rPr>
        <w:t>(B)</w:t>
      </w:r>
      <w:r w:rsidR="00F73C02" w:rsidRPr="00F73C02">
        <w:rPr>
          <w:rStyle w:val="fontstyle01"/>
          <w:rFonts w:ascii="Times New Roman" w:hAnsi="Times New Roman" w:cs="Times New Roman"/>
          <w:b w:val="0"/>
          <w:bCs w:val="0"/>
        </w:rPr>
        <w:t>, TNNT1</w:t>
      </w:r>
      <w:r w:rsidR="00F73C02" w:rsidRPr="00F73C02">
        <w:rPr>
          <w:rStyle w:val="fontstyle01"/>
          <w:rFonts w:ascii="Times New Roman" w:hAnsi="Times New Roman" w:cs="Times New Roman"/>
        </w:rPr>
        <w:t>(C)</w:t>
      </w:r>
      <w:r w:rsidR="00F73C02" w:rsidRPr="00F73C02">
        <w:rPr>
          <w:rStyle w:val="fontstyle01"/>
          <w:rFonts w:ascii="Times New Roman" w:hAnsi="Times New Roman" w:cs="Times New Roman"/>
          <w:b w:val="0"/>
          <w:bCs w:val="0"/>
        </w:rPr>
        <w:t xml:space="preserve">, BGN </w:t>
      </w:r>
      <w:r w:rsidR="00F73C02" w:rsidRPr="00F73C02">
        <w:rPr>
          <w:rStyle w:val="fontstyle01"/>
          <w:rFonts w:ascii="Times New Roman" w:hAnsi="Times New Roman" w:cs="Times New Roman"/>
        </w:rPr>
        <w:t>(D)</w:t>
      </w:r>
      <w:r w:rsidR="00F73C02" w:rsidRPr="00F73C02">
        <w:rPr>
          <w:rStyle w:val="fontstyle01"/>
          <w:rFonts w:ascii="Times New Roman" w:hAnsi="Times New Roman" w:cs="Times New Roman"/>
          <w:b w:val="0"/>
          <w:bCs w:val="0"/>
        </w:rPr>
        <w:t xml:space="preserve">, CTHRC1 </w:t>
      </w:r>
      <w:r w:rsidR="00F73C02" w:rsidRPr="00F73C02">
        <w:rPr>
          <w:rStyle w:val="fontstyle01"/>
          <w:rFonts w:ascii="Times New Roman" w:hAnsi="Times New Roman" w:cs="Times New Roman"/>
        </w:rPr>
        <w:t>(E)</w:t>
      </w:r>
      <w:r w:rsidR="00F73C02" w:rsidRPr="00F73C02">
        <w:rPr>
          <w:rStyle w:val="fontstyle01"/>
          <w:rFonts w:ascii="Times New Roman" w:hAnsi="Times New Roman" w:cs="Times New Roman"/>
          <w:b w:val="0"/>
          <w:bCs w:val="0"/>
        </w:rPr>
        <w:t xml:space="preserve">, NOX4 </w:t>
      </w:r>
      <w:r w:rsidR="00F73C02" w:rsidRPr="00F73C02">
        <w:rPr>
          <w:rStyle w:val="fontstyle01"/>
          <w:rFonts w:ascii="Times New Roman" w:hAnsi="Times New Roman" w:cs="Times New Roman"/>
        </w:rPr>
        <w:t>(F)</w:t>
      </w:r>
      <w:r w:rsidR="00F73C02" w:rsidRPr="00F73C02">
        <w:rPr>
          <w:rStyle w:val="fontstyle01"/>
          <w:rFonts w:ascii="Times New Roman" w:hAnsi="Times New Roman" w:cs="Times New Roman"/>
          <w:b w:val="0"/>
          <w:bCs w:val="0"/>
        </w:rPr>
        <w:t xml:space="preserve"> expression levels with the RFS of CRC</w:t>
      </w:r>
      <w:r w:rsidR="00F73C02" w:rsidRPr="00F73C02">
        <w:rPr>
          <w:rFonts w:cs="Times New Roman"/>
          <w:b/>
          <w:bCs/>
          <w:color w:val="000000"/>
        </w:rPr>
        <w:t xml:space="preserve"> </w:t>
      </w:r>
      <w:r w:rsidR="00F73C02" w:rsidRPr="00F73C02">
        <w:rPr>
          <w:rStyle w:val="fontstyle01"/>
          <w:rFonts w:ascii="Times New Roman" w:hAnsi="Times New Roman" w:cs="Times New Roman"/>
          <w:b w:val="0"/>
          <w:bCs w:val="0"/>
        </w:rPr>
        <w:t>patients.</w:t>
      </w:r>
    </w:p>
    <w:p w14:paraId="6E8105B8" w14:textId="4605F358" w:rsidR="00DA4BD7" w:rsidRPr="00DA4BD7" w:rsidRDefault="00DA4BD7" w:rsidP="00FE40D0">
      <w:pPr>
        <w:keepNext/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  <w:lang w:eastAsia="zh-CN"/>
        </w:rPr>
      </w:pPr>
      <w:r>
        <w:rPr>
          <w:rStyle w:val="fontstyle01"/>
          <w:rFonts w:ascii="Times New Roman" w:hAnsi="Times New Roman" w:cs="Times New Roman" w:hint="eastAsia"/>
          <w:b w:val="0"/>
          <w:bCs w:val="0"/>
          <w:lang w:eastAsia="zh-CN"/>
        </w:rPr>
        <w:t>T</w:t>
      </w:r>
      <w:r>
        <w:rPr>
          <w:rStyle w:val="fontstyle01"/>
          <w:rFonts w:ascii="Times New Roman" w:hAnsi="Times New Roman" w:cs="Times New Roman"/>
          <w:b w:val="0"/>
          <w:bCs w:val="0"/>
          <w:lang w:eastAsia="zh-CN"/>
        </w:rPr>
        <w:t>HBS2</w:t>
      </w:r>
      <w:r w:rsidR="00FE40D0">
        <w:rPr>
          <w:rStyle w:val="fontstyle01"/>
          <w:rFonts w:ascii="Times New Roman" w:hAnsi="Times New Roman" w:cs="Times New Roman"/>
          <w:b w:val="0"/>
          <w:bCs w:val="0"/>
          <w:lang w:eastAsia="zh-CN"/>
        </w:rPr>
        <w:t xml:space="preserve"> DNA sequence </w:t>
      </w:r>
      <w:r>
        <w:rPr>
          <w:rStyle w:val="fontstyle01"/>
          <w:rFonts w:ascii="Times New Roman" w:hAnsi="Times New Roman" w:cs="Times New Roman"/>
          <w:b w:val="0"/>
          <w:bCs w:val="0"/>
          <w:lang w:eastAsia="zh-CN"/>
        </w:rPr>
        <w:t xml:space="preserve">: </w:t>
      </w:r>
      <w:r w:rsidRPr="00DA4BD7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  <w:lang w:eastAsia="zh-CN"/>
        </w:rPr>
        <w:t>ACGGCATCCAGTACAGAGGGGCTGGACTTGGACCCCTGCAGCAGCCCTGCACAGGAGAAGCGGCATATAAAGCCGCGCTGCCCGGGAGCCGCTCGGCCACGTCCACCGGAGCATCCTGCACTGCAGGGCCGGTCTCTCGCTCCAGCAGAGCCTGCGCCTTTCTGACTCGGTCCGGAACACTGAAACCAGTCATCACTGCATCTTTTTGGCAAACCAGGAGCTCAGCTGCAGGAGGCAGGATGGTCTGGAGGCTGGTCCTGCTGGCTCTGTGGGTGTGGCCCAGCACGCAAGCTGGTCACCAGGACAAAGACACGACCTTCGACCTTTTCAGTATCAGCAACATCAACCGCAAGACCATTGGCGCCAAGCAGTTCCGCGGGCCCGACCCCGGCGTGCCGGCTTACCGCTTCGTGCGCTTTGACTACATCCCACCGGTGAACGCAGATGACCTCAGCAAGATCACCAAGATCATGCGGCAGAAGGAGGGCTTCTTCCTCACGGCCCAGCTCAAGCAGGACGGCAAGTCCAGGGGCACGCTGTTGGCTCTGGAGGGCCCCGGTCTCTCCCAGAGGCAGTTCGAGATCGTCTCCAACGGCCCCGCGGACACGCTGGATCTCACCTACTGGATTGACGGCACCCGGCATGTGGTCTCCCTGGAGGACGTCGGCCTGGCTGACTCGCAGTGGAAGAACGTCACCGTGCAGGTGGCTGGCGAGACCTACAGCTTGCACGTGGGCTGCGACCTCATAGGACCAGTTGCTCTGGACGAGCCCTTCTACGAGCACCTGCAGGCGGAAAAGAGCCGGATGTACGTGGCCAAAGGCTCTGCCAGAGAGAGTCACTTCAGGGGTTTGCTTCAGAACGTCCACCTAGTGTTTGAAAACTCTGTGGAAGATATTCTAAGCAAGAAGGGTTGCCAGCAAGGCCAGGGAGCTGAGATCAACGCCATCAGTGAGAACACAGAGACGCTGCGCCTGGGTCCGCATGTCACCACCGAGTACGTGGGCCCCAGCTCGGAGAGGAGGCCCGAGGTGTGCGAACGCTCGTGCGAGGAGCTGGGAAACATGGTCCAGGAGCTCTCGGGGCTCCACGTCCTCGTGAACCAGCTCAGCGAGAACCTCAAGAGAGTGTCGAATGATAACCAGTTTCTCTGGGAGCTCATTGGTGGCCCTCCTAAGACAAGGAACATGTCAGCTTGCTGGCAGGATGGCCGGTTCTTTGCGGAAAATGAAACGTGGGTGGTGGACAGCTGCACCACGTGTACCTGCAAGAAATTTAAAACCATTTGCCACCAAATCACCTGCCCGCCTGCAACCTGCGCCAGTCCATCCTTTGTGGAAGGCGAATGCTGCCCTTCCTGCCTCCACTCGGTGGACGGTGAGGAGGGCTGGTCTCCGTGGGCAGAGTGGACCCAGTGCTCCGTGACGTGTGGCTCTGGGACCCAGCAGAGAGGCCGGTCCTGTGACGTCACCAGCAACACCTGCTTGGGGCCCTCGATCCAGACACGGGCTTGCAGTCTGAGCAAGTGTGACACCCGCATCCGGCAGGACGGCGGCTGGAGCCACTGGTCACCTTGGTCTTCATGCTCTGTGACCTGTGGAGTTGGCAATATCACACGCATCCGTCTCTGCAACTCCCCAGTGCCCCAGATGGGGGGCAAGAATTGCAAAGGGAGTGGCCGGGAGACCAAAGCCTGCCAGGGCGCCCCATGCCCAATCGATGGCCGCTGGAGCCCCTGGTCCCCGTGGTCGGCCTGCACTGTCACCTGTGCCGGTGGGATCCGGGAGCGCACCCGGGTCTGCAACAGCCCTGAGCCTCAG</w:t>
      </w:r>
      <w:r w:rsidRPr="00DA4BD7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  <w:lang w:eastAsia="zh-CN"/>
        </w:rPr>
        <w:lastRenderedPageBreak/>
        <w:t>TACGGAGGGAAGGCCTGCGTGGGGGATGTGCAGGAGCGTCAGATGTGCAACAAGAGGAGCTGCCCCGTGGATGGCTGTTTATCCAACCCCTGCTTCCCGGGAGCCCAGTGCAGCAGCTTCCCCGATGGGTCCTGGTCATGCGGCTTCTGCCCTGTGGGCTTCTTGGGCAATGGCACCCACTGTGAGGACCTGGACGAGTGTGCCCTGGTCCCCGACATCTGCTTCTCCACCAGCAAGGTGCCTCGCTGTGTCAACACTCAGCCTGGCTTCCACTGCCTGCCCTGCCCGCCCCGATACAGAGGGAACCAGCCCGTCGGGGTCGGCCTGGAAGCAGCCAAGACGGAAAAGCAAGTGTGTGAGCCCGAAAACCCATGCAAGGACAAGACACACAACTGCCACAAGCACGCGGAGTGCATCTACCTGGGTCACTTCAGCGACCCCATGTACAAGTGCGAGTGCCAGACAGGCTACGCGGGCGACGGGCTCATCTGCGGGGAGGACTCGGACCTGGACGGCTGGCCCAACCTCAATCTGGTCTGCGCCACCAACGCCACCTACCACTGCATCAAGGATAACTGCCCCCATCTGCCAAATTCTGGGCAGGAAGACTTTGACAAGGACGGGATTGGCGATGCCTGTGATGATGACGATGACAATGACGGTGTGACCGATGAGAAGGACAACTGCCAGCTCCTCTTCAATCCCCGCCAGGCTGACTATGACAAGGATGAGGTTGGGGACCGCTGTGACAACTGCCCTTACGTGCACAACCCTGCCCAGATCGACACAGACAACAATGGAGAGGGTGACGCCTGCTCCGTGGACATTGATGGGGACGATGTCTTCAATGAACGAGACAATTGTCCCTACGTCTACAACACTGACCAGAGGGACACGGATGGTGACGGTGTGGGGGATCACTGTGACAACTGCCCCCTGGTGCACAACCCTGACCAGACCGACGTGGACAATGACCTTGTTGGGGACCAGTGTGACAACAACGAGGACATAGATGACGACGGCCACCAGAACAACCAGGACAACTGCCCCTACATCTCCAACGCCAACCAGGCTGACCATGACAGAGACGGCCAGGGCGACGCCTGTGACCCTGATGATGACAACGATGGCGTCCCCGATGACAGGGACAACTGCCGGCTTGTGTTCAACCCAGACCAGGAGGACTTGGACGGTGATGGACGGGGTGATATTTGTAAAGATGATTTTGACAATGACAACATCCCAGATATTGATGATGTGTGTCCTGAAAACAATGCCATCAGTGAGACAGACTTCAGGAACTTCCAGATGGTCCCCTTGGATCCCAAAGGGACCACCCAAATTGATCCCAACTGGGTCATTCGCCATCAAGGCAAGGAGCTGGTTCAGACAGCCAACTCGGACCCCGGCATCGCTGTAGGTTTTGACGAGTTTGGGTCTGTGGACTTCAGTGGCACATTCTACGTAAACACTGACCGGGACGACGACTATGCTGGCTTCGTCTTTGGTTACCAGTCAAGCAGCCGCTTCTATGTGGTGATGTGGAAGCAGGTGACGCAGACCTACTGGGAGGACCAGCCCACGCGGGCCTATGGCTACTCCGGCGTGTCCCTCAAGGTGGTGAACTCCACCACGGGGACGGGCGAGCACCTGAGGAACGCGCTGTGGCACACGGGGAACACGCCGGGGCAGGTGCGAACCTTATGGCACGACCCCAGGAACATTGGCTGGAAGGACTACACGGCCTATAGGTGGCACCTGACTCACAGGCCCAAGACCGGCTACATCAGAGTCTTAGTGCATGAAGGAAAACAGGTCATGGCAGACTCAGGACCTATCTATGACCAAACCTACGCTGGCGGGCGGCTGGGTCTATTTGTCTTCTCTCAAGAAATGGTCTATTTCTCAGACCTCAAGTACGAATGCAGAGATATTTAAACAAGATTTGCTGCATTTCCGGCAATGCCCTGTGCATGCCATGGTCCCTAGACACCTCAGTTCATTGTGGTCCTTGCGGCTTCTCTCTCTAGCAGCACCTCCTGTCCCTTGACCTTAACTCTGATGGTTCTTCACCTCCTGCCAGCAACCCCAAACCCAAGTGCCTTCAGAGGATAAATATCAATGGAACTCAGAGATGAACATCTAACCCACTAGAGGAAACCAGTTTGGTGATATATGAGACTTTATGTGGAGTGAAAATTGGGCATGCCATTACATTGCTTTTTCTTGTTTGTTTAAAAAGAATGACGTTTACATATAAAATGTAATTACTTATTGTATTTATGTGTATATGGAGTTGAAGGGAATACTGTGCATAAGCCATTATGATAAATTAAGCATGAAAAATATTGCTGAACTACTTTTGGTGCTTAAAGTTGTCACTATTCTTGAATTAGAGTTGCTCTACAATGACACACAAATCCCGCTAAATAAATTATAAACAAGGGTCAATTCAAATTTGAAGTAATGTTTTAGTAAGGAGAGATTAGAAGACAACAGGCATAGCAAATGACATAAGCTACCGATTAACTAATCGGAACATGTAAAACAGTTACAAAAATAAACGAACTCTCCTCTTGTCCTACAATGAAAGCCCTCATGTGCAGTAGAGATGCAGTTTCATCAAAGAACAAACATCCTTGCAAATGGGTGTGACGCGGTTCCAGATGTGGATTTGGCAAAACCTCATTTAAGTAAAAGGTTAGCAGAGCAAAGTGCGGTGCTTTAGCTGCTGCTTGTGCCGTTGTGGCGTCGGGGAGGCTCCTGCCTGAGCTTCCTTCCCCAGCTTTGCTGCCTGAGAGGAACCAGAGCAGACGCACAGGCCGGAAAAGGCGCATCTAACGCGTATCTAGGCTTTGGTAACTGCGGACAAGTTGCTTTTACCTGATTTGATGATACATTTCATTAAGGTTCCAGTTATAAATATTTTGTTAATATTTATTAAGTGACTATAGAATGCAACTCCATTTACCAGTAACTTATTTTAAATATGCCTAGTAACACATATGTAGTATAATTTCTAGAAACAAACATCTAATAAGTATATAATCCTGTGAAAATATGAGGCTTGATAATATTAGGTTGTCACGATGAAGCATGCTAGAAGCTGTAACAGAATACATAGAGAATAATGAGGAGTTTATGATGGAACCTTAATATATAATGTTGCCAGCGATTTTAGTTCAATATTTGTTACTGTTATCTATCTGCTGTATATGGAATTCTTTTAATTCAAACGCTGAAAACGAATCAGCATTTAGTCTTGCCAGGCACACCCAATAATCAGTCATGTGTAATATGCACAAGTTTGTTTTTGTTTTTGTTTTTTTTGTTGGTTGGTTTTTTTGCTTTAAGTTGCATGATCTTTCTGCAGGAAATAGTCACTCATCCCACTCCACATAAGGGGTTTAGTAAGAGAAGTCTGTCTGTCTGATGATGGATAGGGGGCAAATCTTTTTCCCCTTTCTGTTAATAGTCATCACATTTCTATGCCAAACAGGAACGATCCATAACTTTAGTCTTAATGTACACATTGCATTTTGATAAAATTAATTTTGTTGTTTCCTTTGAGGTTGATCGTTGTGTTGTTTTGCTGCACTTTTTACTTTTTTGCGTGTGGAGCTGTATTCCCGAGACAACGAAGCGTTGGGATACTTCATTA</w:t>
      </w:r>
      <w:r w:rsidRPr="00DA4BD7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  <w:lang w:eastAsia="zh-CN"/>
        </w:rPr>
        <w:lastRenderedPageBreak/>
        <w:t>AATGTAGCGACTGTCAACAGCGTGCAGGTTTTCTGTTTCTGTGTTGTGGGGTCAACCGTACAATGGTGTGGGAATGACGATGATGTGAATATTTAGAATGTACCATATTTTTTGTAAATTATTTATGTTTTTCTAAACAAATTTATCGTATAGGTTGATGAAACGTCATGTGTTTTGCCAAAGACTGTAAATATTTATTTATGTGTTCACATGGTCAAAATTTCACCACTGAAACCCTGCACTTAGCTAGAACCTCATTTTTAAAGATTAACAACAGGAAATAAATTGTAAAAAAGGTTTTCT</w:t>
      </w:r>
    </w:p>
    <w:p w14:paraId="67E93CEF" w14:textId="12B5A129" w:rsidR="00DA4BD7" w:rsidRDefault="00C4476E" w:rsidP="00FE40D0">
      <w:pPr>
        <w:keepNext/>
        <w:rPr>
          <w:rFonts w:cs="Times New Roman"/>
          <w:bCs/>
          <w:szCs w:val="24"/>
          <w:lang w:eastAsia="zh-CN"/>
        </w:rPr>
      </w:pPr>
      <w:r w:rsidRPr="00FE40D0">
        <w:rPr>
          <w:rFonts w:cs="Times New Roman" w:hint="eastAsia"/>
          <w:bCs/>
          <w:szCs w:val="24"/>
          <w:lang w:eastAsia="zh-CN"/>
        </w:rPr>
        <w:t>F</w:t>
      </w:r>
      <w:r w:rsidRPr="00FE40D0">
        <w:rPr>
          <w:rFonts w:cs="Times New Roman"/>
          <w:bCs/>
          <w:szCs w:val="24"/>
          <w:lang w:eastAsia="zh-CN"/>
        </w:rPr>
        <w:t>STL3</w:t>
      </w:r>
      <w:r w:rsidR="00FE40D0" w:rsidRPr="00FE40D0">
        <w:rPr>
          <w:rFonts w:cs="Times New Roman"/>
          <w:bCs/>
          <w:szCs w:val="24"/>
          <w:lang w:eastAsia="zh-CN"/>
        </w:rPr>
        <w:t xml:space="preserve"> </w:t>
      </w:r>
      <w:r w:rsidR="00FE40D0" w:rsidRPr="00FE40D0">
        <w:rPr>
          <w:rStyle w:val="fontstyle01"/>
          <w:rFonts w:ascii="Times New Roman" w:hAnsi="Times New Roman" w:cs="Times New Roman"/>
          <w:b w:val="0"/>
          <w:lang w:eastAsia="zh-CN"/>
        </w:rPr>
        <w:t>DNA sequence</w:t>
      </w:r>
      <w:r w:rsidRPr="00FE40D0">
        <w:rPr>
          <w:rFonts w:cs="Times New Roman"/>
          <w:b/>
          <w:szCs w:val="24"/>
          <w:lang w:eastAsia="zh-CN"/>
        </w:rPr>
        <w:t xml:space="preserve">: </w:t>
      </w:r>
      <w:r w:rsidRPr="00C4476E">
        <w:rPr>
          <w:rFonts w:cs="Times New Roman"/>
          <w:bCs/>
          <w:szCs w:val="24"/>
          <w:lang w:eastAsia="zh-CN"/>
        </w:rPr>
        <w:t>AAGTCGGTGCCGCTGCCGTCTCTGCGTTCGCCATGCGTCCCGGGGCGCCAGGGCCACTCTGGCCTCTGCCCTGGGGGGCCCTGGCTTGGGCCGTGGGCTTCGTGAGCTCCATGGGCTCGGGGAACCCCGCGCCCGGTGGTGTTTGCTGGCTCCAGCAGGGCCAGGAGGCCACCTGCAGCCTGGTGCTCCAGACTGATGTCACCCGGGCCGAGTGCTGTGCCTCCGGCAACATTGACACCGCCTGGTCCAACCTCACCCACCCGGGGAACAAGATCAACCTCCTCGGCTTCTTGGGCCTTGTCCACTGCCTTCCCTGCAAAGATTCGTGCGACGGCGTGGAGTGCGGCCCGGGCAAGGCGTGCCGCATGCTGGGGGGCCGCCCGCGCTGCGAGTGCGCGCCCGACTGCTCGGGGCTCCCGGCGCGGCTGCAGGTCTGCGGCTCAGACGGCGCCACCTACCGCGACGAGTGCGAGCTGCGCGCCGCGCGCTGCCGCGGCCACCCGGACCTGAGCGTCATGTACCGGGGCCGCTGCCGCAAGTCCTGTGAGCACGTGGTGTGCCCGCGGCCACAGTCGTGCGTCGTGGACCAGACGGGCAGCGCCCACTGCGTGGTGTGTCGAGCGGCGCCCTGCCCTGTGCCCTCCAGCCCCGGCCAGGAGCTTTGCGGCAACAACAACGTCACCTACATCTCCTCGTGCCACATGCGCCAGGCCACCTGCTTCCTGGGCCGCTCCATCGGCGTGCGCCACGCGGGCAGCTGCGCAGGCACCCCTGAGGAGCCGCCAGGTGGTGAGTCTGCAGAAGAGGAAGAGAACTTCGTGTGAGCCTGCAGGACAGGCCTGGGCCTGGTGCCCGAGGCCCCCCATCATCCCCTGTTATTTATTGCCACAGCAGAGTCTAATTTATATGCCACGGACACTCCTTAGAGCCCGGATTCGGACCACTTGGGGATCCCAGAACCTCCCTGACGATATCCTGGAAGGACTGAGGAAGGGAGGCCTGGGGGCCGGCTGGTGGGTGGGATAGACCTGCGTTCCGGACACTGAGCGCCTGATTTAGGGCCCTTCTCTAGGATGCCCCAGCCCCTACCCTAAGACCTATTGCCGGGGAGGATTCCACACTTCCGCTCCTTTGGGGATAAACCTATTAATTATTGCTACTATCAAGAGGGCTGGGCATTCTCTGCTGGTAATTCCTGAAGAGGCATGACTGCTTTTCTCAGCCCCAAGCCTCTAGTCTGGGTGTGTACGGAGGGTCTAGCCTGGGTGTGTACGGAGGGTCTAGCCTGGGTGAGTACGGAGGGTCTAGCCTGGGTGAGTACGGAGGGTCTAGCCTGGGTGAGTACGGAGGGTCTAGCCTGGGTGTGTATGGAGGATCTAGCCTGGGTGAGTATGGAGGGTCTAGCCTGGGTGAGTATGGAGGGTCTAGCCTGGGTGTGTATGGAGGGTCTAGCCTGGGTGAGTATGGAGGGTCTAGCCTGGGTGTGTATGGAGGGTCTAGCCTGGGTGAGTATGGAGGGTCTAGCCTGGGTGTGTACGGAGGGTCTAGTCTGAGTGCGTGTGGGGACCTCAGAACACTGTGACCTTAGCCCAGCAAGCCAGGCCCTTCATGAAGGCCAAGAAGGCTGCCACCATTCCCTGCCAGCCCAAGAACTCCAGCTTCCCCACTGCCTCTGTGTGCCCCTTTGCGTCCTGTGAAGGCCATTGAGAAATGCCCAGTGTGCCCCCTGGGAAAGGGCACGGCCTGTGCTCCTGACACGGGCTGTGCTTGGCCACAGAACCACCCAGCGTCTCCCCTGCTGCTGTCCACGTCAGTTCATGAGGCAACGTCGCGTGGTCTCAGACGTGGAGCAGCCAGCGGCAGCTCAGAGCAGGGCACTGTGTCCGGCGGAGCCAAGTCCACTCTGGGGGAGCTCTGGCGGGGACCACGGGCCACTGCTCACCCACTGGCCCCGAGGGGGGTGTAGACGCCAAGACTCACGCATGTGTGACATCCGGAGTCCTGGAGCCGGGTGTCCCAGTGGCACCACTAGGTGCCTGCTGCCTCCACAGTGGGGTTCACACCCAGGGCTCCTTGGTCCCCCACAACCTGCCCCGGCCAGGCCTGCAGACCCAGACTCCAGCCAGACCTGCCTCACCCACCAATGCAGCCGGGGCTGGCGACACCAGCCAGGTGCTGGTCTTGGGCCAGTTCTCCCACGACGGCTCACCCTCCCCTCCATCTGCGTTGATGCTCAGAATCGCCTACCTGTGCCTGCGTGTAAACCACAGCCTCAGACCAGCTATGGGGAGAGGACAACACGGAGGATATCCAGCTTCCCCGGTCTGGGGTGAGGAATGTGGGGAGCTTGGGCATCCTCCTCCAGCCTCCTCCAGCCCCCAGGCAGTGCCTTACCTGTGGTGCCCAGAAAAGTGCCCCTAGGTT</w:t>
      </w:r>
      <w:r w:rsidRPr="00C4476E">
        <w:rPr>
          <w:rFonts w:cs="Times New Roman"/>
          <w:bCs/>
          <w:szCs w:val="24"/>
          <w:lang w:eastAsia="zh-CN"/>
        </w:rPr>
        <w:lastRenderedPageBreak/>
        <w:t>GGTGGGTCTACAGGAGCCTCAGCCAGGCAGCCCACCCCACCCTGGGGCCCTGCCTCACCAAGGAAATAAAGACTCAA</w:t>
      </w:r>
    </w:p>
    <w:p w14:paraId="65616D00" w14:textId="1EF442E6" w:rsidR="00C4476E" w:rsidRDefault="00C4476E" w:rsidP="00FE40D0">
      <w:pPr>
        <w:keepNext/>
        <w:rPr>
          <w:rFonts w:cs="Times New Roman"/>
          <w:bCs/>
          <w:szCs w:val="24"/>
          <w:lang w:eastAsia="zh-CN"/>
        </w:rPr>
      </w:pPr>
      <w:r>
        <w:rPr>
          <w:rFonts w:cs="Times New Roman" w:hint="eastAsia"/>
          <w:bCs/>
          <w:szCs w:val="24"/>
          <w:lang w:eastAsia="zh-CN"/>
        </w:rPr>
        <w:t>T</w:t>
      </w:r>
      <w:r>
        <w:rPr>
          <w:rFonts w:cs="Times New Roman"/>
          <w:bCs/>
          <w:szCs w:val="24"/>
          <w:lang w:eastAsia="zh-CN"/>
        </w:rPr>
        <w:t>NNT1</w:t>
      </w:r>
      <w:r w:rsidR="00FE40D0">
        <w:rPr>
          <w:rFonts w:cs="Times New Roman"/>
          <w:bCs/>
          <w:szCs w:val="24"/>
          <w:lang w:eastAsia="zh-CN"/>
        </w:rPr>
        <w:t xml:space="preserve"> </w:t>
      </w:r>
      <w:r w:rsidR="00FE40D0" w:rsidRPr="00FE40D0">
        <w:rPr>
          <w:rStyle w:val="fontstyle01"/>
          <w:rFonts w:ascii="Times New Roman" w:hAnsi="Times New Roman" w:cs="Times New Roman"/>
          <w:b w:val="0"/>
          <w:lang w:eastAsia="zh-CN"/>
        </w:rPr>
        <w:t>DNA sequence</w:t>
      </w:r>
      <w:r>
        <w:rPr>
          <w:rFonts w:cs="Times New Roman"/>
          <w:bCs/>
          <w:szCs w:val="24"/>
          <w:lang w:eastAsia="zh-CN"/>
        </w:rPr>
        <w:t>:</w:t>
      </w:r>
      <w:r w:rsidRPr="00C4476E">
        <w:t xml:space="preserve"> </w:t>
      </w:r>
      <w:r w:rsidRPr="00C4476E">
        <w:rPr>
          <w:rFonts w:cs="Times New Roman"/>
          <w:bCs/>
          <w:szCs w:val="24"/>
          <w:lang w:eastAsia="zh-CN"/>
        </w:rPr>
        <w:t>GCTGTACAACCGCATCAGCCACGCCCAGAAGTTGTGAGTGTGACCGTCTCAAGCCCTTGCTCTTGTCCCTACCCTCCCGCTGACTCTCAGGCCTCTTTCCCTCCCTCTGTGGGCTCCATCCCCCACTGCCTGAGTTTCTGCCCCTTCTCTTTGTCTTCTTCGTCTGTCTCTCTCTCTGCCTCTGGAAATCTGGGCATGTTCTTTCCCTTTCCCTTTCCCTTTCCCTTTTTTTTTTTTTTATTGAGACTGCGTCTCGCTCTGTCACCCAGGCTGGAGTGCAGTGGAGTGATCTCAGCTCACTGCAACTTCCATGGGCCCTCTTCAAGCGATTCTCCTGCCTCAGCCCCCTGAGTAGCTGGGATTACAGGTGCGCCCGCACCAAGCGTNNNNNNNNNNNNNNNNNNNNNNNNNNNNNNNNNNNNNNNNNNNNNNNNNNNNNNNNNNNNNNNNNNNNNNNNNNNNNNNNNNNNNNNNNNNNNNNNNNNNTCGAACTCCTGACCTCGTGATCCACCCGCCTTGGCCTGGTAAAGTGCTGGGATTACAGGCGTGACGACCGCGCCCAGCCGAGAGGGTTCCCTGAATCTCTCTGTTTCTCCACTCCCTCTTACGCTTCCCTCCTCTCCTCTCCCTTCTCCTCTCTCCCATTTCTGTCTCTTTCCAGCCCTTCTGCGTGACCCATGCCCAGATATCCATACGCTATAACATTCATCAGCTCCCATGAACACCCTGACTGNCCCAAATATCAGTNCCACATGTCAGCGAGGCTTTGACCACCAGCCGCTGCCCCCCAGTCATAGACCCAAAAGAGGTACAGTTGTTTTGCTGAGTGCTTCCNTTTNNGGGAGGGCTAATATTTTGGGAATGGGCTTGGTGAAGGTTGAGCCTGGGGCCCATTTCAGAGACTGGAGGGGCCCCTTTTTCCTGACTACCACCTCATTCTTCTACAGCCGGAAGGGGGCAGGGAAGGGCCGCGTTGGAGGCCGCTGGAAGTGAGGATGCCGCCCCGGACAGTGGCACCTGGGAAGCCTGGGAGTGTTTGTCCCATCG</w:t>
      </w:r>
    </w:p>
    <w:p w14:paraId="4E1472C5" w14:textId="77777777" w:rsidR="00FE40D0" w:rsidRDefault="00C4476E" w:rsidP="00F73C02">
      <w:pPr>
        <w:keepNext/>
        <w:jc w:val="both"/>
        <w:rPr>
          <w:rFonts w:cs="Times New Roman"/>
          <w:bCs/>
          <w:szCs w:val="24"/>
          <w:lang w:eastAsia="zh-CN"/>
        </w:rPr>
      </w:pPr>
      <w:r>
        <w:rPr>
          <w:rFonts w:cs="Times New Roman" w:hint="eastAsia"/>
          <w:bCs/>
          <w:szCs w:val="24"/>
          <w:lang w:eastAsia="zh-CN"/>
        </w:rPr>
        <w:t>B</w:t>
      </w:r>
      <w:r>
        <w:rPr>
          <w:rFonts w:cs="Times New Roman"/>
          <w:bCs/>
          <w:szCs w:val="24"/>
          <w:lang w:eastAsia="zh-CN"/>
        </w:rPr>
        <w:t>GN</w:t>
      </w:r>
      <w:r w:rsidR="00FE40D0">
        <w:rPr>
          <w:rFonts w:cs="Times New Roman"/>
          <w:bCs/>
          <w:szCs w:val="24"/>
          <w:lang w:eastAsia="zh-CN"/>
        </w:rPr>
        <w:t xml:space="preserve"> </w:t>
      </w:r>
      <w:r w:rsidR="00FE40D0" w:rsidRPr="00FE40D0">
        <w:rPr>
          <w:rStyle w:val="fontstyle01"/>
          <w:rFonts w:ascii="Times New Roman" w:hAnsi="Times New Roman" w:cs="Times New Roman"/>
          <w:b w:val="0"/>
          <w:lang w:eastAsia="zh-CN"/>
        </w:rPr>
        <w:t>DNA sequence</w:t>
      </w:r>
      <w:r>
        <w:rPr>
          <w:rFonts w:cs="Times New Roman"/>
          <w:bCs/>
          <w:szCs w:val="24"/>
          <w:lang w:eastAsia="zh-CN"/>
        </w:rPr>
        <w:t>:</w:t>
      </w:r>
    </w:p>
    <w:p w14:paraId="4C6E5491" w14:textId="1055FE96" w:rsidR="00C4476E" w:rsidRDefault="00C4476E" w:rsidP="00F73C02">
      <w:pPr>
        <w:keepNext/>
        <w:jc w:val="both"/>
        <w:rPr>
          <w:rFonts w:cs="Times New Roman"/>
          <w:bCs/>
          <w:szCs w:val="24"/>
          <w:lang w:eastAsia="zh-CN"/>
        </w:rPr>
      </w:pPr>
      <w:r w:rsidRPr="00C4476E">
        <w:rPr>
          <w:rFonts w:cs="Times New Roman"/>
          <w:bCs/>
          <w:szCs w:val="24"/>
          <w:lang w:eastAsia="zh-CN"/>
        </w:rPr>
        <w:t>GATCCTGGAGAAACCACCTCCTTGCTTAGGCCCAAGCAGGTTCCTGGCAGGCTCAGGACCAAATTCCAGGGGCCACTCATGGGCCTAGCAGCCCAAGGCCGCCTCCCCCTCGTCTTTCTTCCATCTCTCTTTCCTCGTCCTGGCGAGATGCCAGCCAGCACCTCAGTGTCCCCATCTGGGCAGTGGAAAGTTTGACTCTCTGGGTCCTTGTTTGAGTGAGTGCGAGTGTGTCCGTTCCTTTGCTGTCTGCCCCAGGCGGGGGAGGGGGGGGGAGGTGGTGGGGGCGAGGGGGCGGGGGCTCAGCTAGTCCAGCCGTCTACAAGAAAATTGCTCCCTTTGAAGCTGCCAGGGGGGCCGGGAAGCCTGCCCCCTCCTGCTCGCCCGCCCTCTCCGCCCCACCAGCCCCCTCCCTCCTTTCCTCCCTCCCCGCCCTCTCCCCGCTGTCCCCTCCCCGTCGGCCCGCCTGCCCAGCCTTTAGCCTCCCGCCCGCCGCCTCTGTCTCCCTCTCTCCACAAACTGCCCAGGAGTGAGTAGCTGCTTTCGGTCCGCCGGACACACCGGACAGATAGACGTGCGGACGGCCCACCACCCCAGCCCGCCAACTAGTCAGCCTGCGCCTGGCGCCTCCCCTCTCCAGGTAGGGCTGGCTTCAAGCTGCCTCCTCAGCAACCCAGAGATGCCCCTGGCTCTGCTGCCTCCGCTGTCCCAAGCCCTGGTCCTGCTGTCCCCAGTGCCGCGAGGGTGTCCACAGATTTCCCCGGTGCTCTCTGTAGGCTGCTGATCCACGCCCCTTCATCGCCACCCTGCGGCCCCCTTGGTCCCTGTCAGGCTTCTGCTCGTCTCGCCGCCCTCCAGGCACCTTTCCCTCACCCCTTCCTCTCCCTTCTGACCTTGCTCTGCTTCATCCACCTCTTGTCTCTCTGCCTCCCACTCGGGGTCCGTCTTCTTGGCTACCACCCTAGAGCGTGGCTGGGTGACTGGTACCCCAGCTTTGCCAATGGCCCTGTTTCATCATTGCAAGTCCCAGGCGCATGCTCCACTCCCTCAGCCTCGCTCTGCCCAGGCGCCTCCTTGCTCCAGGCTTGGCGCCTGGCCCGGGTTGGGTCGGATCGGGGAGGACCGCCCAGCGCCCACCGAGCTCNNNNNNNNNNNNNNNNNNNNNNNNNNNNNNNNNNNNNNNNNNNNNNNNNNNNNNNNNNNNNNNNNNNNNNNNNNNNNNNNNNNNNNNNNNNNNNNNNNNNACAGGTGGGTGCTGGTGCTGATGATCCCCTCGCCTCTTCCCCCAGGTCCATCCGCCATGTGGCCCCTG</w:t>
      </w:r>
      <w:r w:rsidRPr="00C4476E">
        <w:rPr>
          <w:rFonts w:cs="Times New Roman"/>
          <w:bCs/>
          <w:szCs w:val="24"/>
          <w:lang w:eastAsia="zh-CN"/>
        </w:rPr>
        <w:lastRenderedPageBreak/>
        <w:t>TGGCGCCTCGTGTCTCTGCTGGCCCTGAGCCAGGCCCTGCCCTTTGAGCAGAGAGGCTTCTGGGACTTCACCCTGGACGATGGGCCATTCATGATGAACGATGAGGAAGCTTCGGGCGCTGACACCTCGGGCGTCCTGGACCCGGACTCTGTCACACCCACCTACAGCGCCATGTGTCCTTTCGGCTGCCACTGCCACCTGCGGGTGGTTCAGTGCTCCGACCTGGGTTTGTCCCTGAGTGATGGGGAGCGGGGCATGCAGGGAGGCTCAGGTGCAGCCTGAGAGCCCCTTCTGAAGGGGGCACATGCTGGTCCTGTGGACGGTGGCGAGCATGATGTAAGTGTAGGAGGGGTCCAGCCGTCTGGCTGTGAGCTGTGCAGTTTGTGCCCACTTGTGGTGGCATCCCCGTGTGCCCGTCAGTGTCCCTGTGTGTGTGTCCCCGGTCCTCCCTACCAGTGGGGCTAGTCGGCTGGATGGCTCCAAGTTCATGCTGGTGATGGTGGTGGGGCCCCTAGGTCTCGAGTTCATGCTGGTGGTGGGGGTGGGGCCCCTAGGTCTCAAGTTCATGCTGGTGATGGGGGTGGGGCCCCTAGGTCTGAAGTCTGTGCCCAAAGAGATCTCCCCTGACACCACGCTGCTGGACCTGCAGAACAACGACATCTCCGAGCTCCGCAAGGATGACTTCAAGGGTCTCCAGCACCTCTACGTAAGGAGCTGGGAGGAACCAGCAGGCCTACAGCAGAGGGCAGGGGTCCGGGTGGGTGCATGTGCGTGGACGTGTGGGGTATGAGAGGGGTTCGGGGACTCGTGGGACTTCAGGGTGAAGCCTGGAGCCAGCCGTGATGGGAGCTCCCGGGTTTGCGGCTCACTCATGTGGGTTTGAGCAACCACAGCTGCAGGACCGGATCGCTCAGTTCGGCTCCCTTCGTGGCTGAAAACGTTTCATCACGTCCACTCCTCCCAGCAACAGAGGAGAACGGATTTCATTGTAGCCAGTGTGCGTGTGAGGAAACTGAGGCTGGGAGCGGCAAGGCAGTGGTGGCACTGCTGGGGCTCAGGACCGGGCCTGGGTGCTGCCTCCTGCCCTGCACTCTGCTCACAAGCATGGACTGACCTCCTCGAGCGCCAGTGGGCTGGGGAGGCACAGGAAGGCAGGAGAGAGGGGCGGGTGGGGTGGGGAGTCTGTGCCTTCACCTCCTCCGCCCACCCTGCTTCAGGCCCTCGTCCTGGTGAACAACAAGATCTCCAAGATCCATGAGAAGGCCTTCAGCCCACTGCGGAACGTGCAGAAGCTCTACATCTCCAAGAACCACCTGGTGGAGATCCCGCCCAACCTACCCAGCTCCCTGGTGGAGCTCCGCATCCACGACAACCGCATCCGCAAGGTGCCCAAGGGAGTGTTCAGTGGGCTCCGGAACATGAACTGCATCGGTGAGCTGAGGGCCTCCCAGAACATTCCAGAGCCTTGTCTCGAGGCATGGGGAAGGGAGACCAAGGAATACCTTTAGAGGCTCAGTTCAAGAAAGAGTATGGTGAGAACGGTCAAAAGAAAATCCATGGATTTCTTGGCAAATCCTCCATGCAGGCGATCACCACGGCTAAAGAGAAGACTGGCCAGAGGGGCCGGGTGGCTTCCGGAGCCCCATCTTCATCTCTGGCACTCCTCCCTTTCCTCTTGCTGCCCCTGGAGCTAGCAGTCCTGGGGCTAGCAGTCCTGAACAGCTAGGAGTTTGCAATTAGCCCGGTAAATTAGCAGAACTGCTTTCAGGAGACGGGAGCAGCCGGCAGGTAGCAGGGCCCACCACACTGGCCCGGAAGTGACAGGACCCAGGGCTGTGCAGGGACCACCAGGCTCCCGGGCTAATGAGGTCTCTCCCCTAGAGATGGGCGGGAACCCACTGGAGAACAGTGGCTTTGAACCTGGAGCCTTCGATGGCCTGAAGCTCAACTACCTGCGCATCTCAGAGGCCAAGCTGACTGGCATCCCCAAAGGTAGGAAGCCCACTCTTCCTGCACGCCTGCCTGCCTCACCCCCAACAGCACAGATGGCCAGGGTGGGGGCTCTGGATGGGCCCGATCTACTCAGGGAAAGGCTCAACAGTCCCCTCCCGCCACCTGGGGCAGAGCTAGGGCCCCTGCCCTCAGCACCTGCATTCTCCCCTGTGCCCTCTTCTCCTGGCAGACCTCCCTGAGACCCTGAATGAACTCCACCTAGACCACAACAAAATCCAGGCCATCGAACTGGAGGACCTGCTTCGCTACTCCAAGCTGTACAGGTGAGGCCAGCAGGGCACCGCCAAGGGTGATGCCAGAGTCCCTCAGTGCTGTGTGGCCCCTCGCGCCCAGCCCCCCATCCTTACCTCCAGCCTTTGAGTCCGTGTCATTCTCCCGCTCACAGGCTGGGCCTAGGCCACAACCAGATCAGGATGATCGAGAACGGGAGCCTGAGCTTCCTGCCCACCCTCCGGGAGCTCCACTTGGACAACAACAAGTTGGCCAGGGTGCCCTCAGGGCTCCCAGACCTCAAGCTCCTCCAGGTGAGAGCTGGGCATGCACAGCCAGGNNNNNNNNNNNNNNNNNNNNNNNNNNNNNNNNNNNNNNNNNNNNNNNNNNNNNNNNNNNNNNNNNNNNNNNNNNNNNNNNNNNNNNNNNNNNNNNNNNNNACCTCACACCACCAAACACACCTCTACCCCAGCCCCGCCCCCACATGTCCTCAACCTGACCCACCTGAGACCCTCATCCTTGTCCCTGGTCACATCCAGTGCCTTAATCCTGGCTGACACCCACACAAATAACACGCCCATGCCTTGGTTTGCTCCTCCCAACAACGGGGA</w:t>
      </w:r>
      <w:r w:rsidRPr="00C4476E">
        <w:rPr>
          <w:rFonts w:cs="Times New Roman"/>
          <w:bCs/>
          <w:szCs w:val="24"/>
          <w:lang w:eastAsia="zh-CN"/>
        </w:rPr>
        <w:lastRenderedPageBreak/>
        <w:t>GCCTCTGGTGTGGCCCTTGAAGTAGGTTGCAGAGGCAACAGCAAAATGCCTCCTGGAGGCAGCGGGCTTGGCGTGGAGGGAGGGAGGCCTGTGACCCGGCCTCTCTGCCTTCAGGTGGTCTATCTGCACTCCAACAACATCACCAAAGTGGGTGTCAACGACTTCTGTCCCATGGGCTTCGGGGTGAAGCGGGCCTACTACAACGGCATCAGCCTCTTCAACAACCCCGTGCCCTACTGGGAGGTGCAGCCGGCCACTTTCCGCTGCGTCACTGACCGCCTGGCCATCCAGTTTGGCAACTACAAAAAGTAGAGGCAGCTGCAGCCACCGCGGGGCCTCAGTGGGGGTCTCTGGGGAACACAGCCAGACATCCTGATGGGGAGGCAGAGCCAGGAAGCTAAGCCAGGGCCCAGCTGCGTCCAACCCAGCCCCCCACCTCAGGTCCCTGACCCCAGCTCGATGCCCCATCACCGCCTCTCCCTGGCTCCCAAGGGTGCAGGTGGGCGCAAGGCCCGGCCCCCATCACATGTTCCCTTGGCCTCAGAGCTGCCCCTGCTCTCCCACCACAGCCACCCAGAGGCACCCCATGAAGCTTTTTTCTCGTTCACTCCCAAACCCAAGTGTCCAAAGCTCCAGTCCTAGGAGAACAGTCCCTGGGTCAGCAGCCAGGAGGCGGTCCATAAGAATGGGGACAGTGGGCTCTGCCAGGGCTGCCGCACCTGTCCAGAACAACATGTTCTGTTCCTCCTCCTCATGCATTTCCAGCCTTGNNNNNNNNNNNNNNNNNNNNNNNNNNNNNNNNNNNNNNNNNNNNNNNNNNNNNNNNNNNNNNNNNNNNNNNNNNNNNNNNNNNNNNNNNNNNNNNNNNNNGGACAGCGGTCTCCCCAGCCTGCCCTGCTCAGCCCTGCCCCCAAACCTGTACTGTCCCGGAGGAGGTTGGGAGGTGGAGGCCCAGCATCCCGCGCAGATGACACCATCAACCGCCAGAGTCCCAGACACCGGTTTTCCTAGAAGCCCCTCACCCCCACTGGCCCACTGGTGGCTAGGTCTCCCCTTACTCTTCTGGTCCAGCGCAACCAGGGGCTGCTTCTGAGGTCGGTGGCTGTCTTTCCATTAAAGAAACACCGTGC</w:t>
      </w:r>
    </w:p>
    <w:p w14:paraId="548C8D15" w14:textId="6AA259B9" w:rsidR="00C4476E" w:rsidRDefault="00C4476E" w:rsidP="00FE40D0">
      <w:pPr>
        <w:keepNext/>
        <w:rPr>
          <w:rFonts w:cs="Times New Roman"/>
          <w:bCs/>
          <w:szCs w:val="24"/>
          <w:lang w:eastAsia="zh-CN"/>
        </w:rPr>
      </w:pPr>
      <w:r>
        <w:rPr>
          <w:rFonts w:cs="Times New Roman" w:hint="eastAsia"/>
          <w:bCs/>
          <w:szCs w:val="24"/>
          <w:lang w:eastAsia="zh-CN"/>
        </w:rPr>
        <w:t>C</w:t>
      </w:r>
      <w:r>
        <w:rPr>
          <w:rFonts w:cs="Times New Roman"/>
          <w:bCs/>
          <w:szCs w:val="24"/>
          <w:lang w:eastAsia="zh-CN"/>
        </w:rPr>
        <w:t>THRC1</w:t>
      </w:r>
      <w:r w:rsidR="00FE40D0">
        <w:rPr>
          <w:rFonts w:cs="Times New Roman"/>
          <w:bCs/>
          <w:szCs w:val="24"/>
          <w:lang w:eastAsia="zh-CN"/>
        </w:rPr>
        <w:t xml:space="preserve"> </w:t>
      </w:r>
      <w:r w:rsidR="00FE40D0" w:rsidRPr="00FE40D0">
        <w:rPr>
          <w:rStyle w:val="fontstyle01"/>
          <w:rFonts w:ascii="Times New Roman" w:hAnsi="Times New Roman" w:cs="Times New Roman"/>
          <w:b w:val="0"/>
          <w:lang w:eastAsia="zh-CN"/>
        </w:rPr>
        <w:t>DNA sequence</w:t>
      </w:r>
      <w:r>
        <w:rPr>
          <w:rFonts w:cs="Times New Roman"/>
          <w:bCs/>
          <w:szCs w:val="24"/>
          <w:lang w:eastAsia="zh-CN"/>
        </w:rPr>
        <w:t>:</w:t>
      </w:r>
      <w:r w:rsidRPr="00C4476E">
        <w:t xml:space="preserve"> </w:t>
      </w:r>
      <w:r w:rsidRPr="00C4476E">
        <w:rPr>
          <w:rFonts w:cs="Times New Roman"/>
          <w:bCs/>
          <w:szCs w:val="24"/>
          <w:lang w:eastAsia="zh-CN"/>
        </w:rPr>
        <w:t>GGCACGAGGGCGGCCTCGGAGCGCGGCGGAGCCAGACGCTGACCACGTTCCTCTCCTCGGTCTCCTCCGCCTCCAGCTCCGCGCTGCCCGGCAGCCGGGAGCCATGCGACCCCAGGGCCCCGCCGCCTCCCCGCAGCGGCTCCGCGGCCTCCTGCTGCTCCTGCTGCTGCAGCTGCCCGCGCCGTCGAGCGCCTCTGAGATCCCCAAGGGGAAGCAAAAGGCGCAGCTCCGGCAGAGGGAGGTGGTGGACCTGTATAATGGAATGTGCTTACAAGGGCCAGCAGGAGTGCCTGGTCGAGACGGGAGCCCTGGGGCCAATGGCATTCCGGGTACACCTGGGATCCCAGGTCGGGATGGATTCAAAGGAGAAAAGGGGGAATGTCTGAGGGAAAGCTTTGAGGAGTCCTGGACACCCAACTACAAGCAGTGTTCATGGAGTTCATTGAATTATGGCATAGATCTTGGGAAAATTGCGGAGTGTACATTTACAAAGATGCGTTCAAATAGTGCTCTAAGAGTTTTGTTCAGTGGCTCACTTCGGCTAAAATGCAGAAATGCATGCTGTCAGCGTTGGTATTTCACATTCAATGGAGCTGAATGTTCAGGACCTCTTCCCATTGAAGCTATAATTTATTTGGACCAAGGAAGCCCTGAAATGAATTCAACAATTAATATTCATCGCACTTCTTCTGTGGAAGGACTTTGTGAAGGAATTGGTGCTGGATTAGTGGATGTTGCTATCTGGGTTGGCACTTGTTCAGATTACCCAAAAGGAGATGCTTCTACTGGATGGAATTCAGTTTCTCGCATCATTATTGAAGAACTACCAAAATAAATGCTTTAATTTTCATTTGCTACCTCTTTTTTTATTATGCCTTGGAATGGTTCACTTAAATGACATTTTAAATAAGTTTATGTATACATCTGAATGAAAAGCAAAGCTAAATATGTTTACAGACCAAAGTGTGATTTCACACTGTTTTTAAATCTAGCATTATTCATTTTGCTTCAATCAAAAGTGGTTTCAATATTTTTTTAGTTGGTTAGAATACTTTCTTCATAGTCACATTCTCTCAACCTATAATTTGGAATATTGTTGTGGTCTTTTGTTTTTTCTCTTAGTATAGCATTTTT</w:t>
      </w:r>
      <w:r w:rsidRPr="00C4476E">
        <w:rPr>
          <w:rFonts w:cs="Times New Roman"/>
          <w:bCs/>
          <w:szCs w:val="24"/>
          <w:lang w:eastAsia="zh-CN"/>
        </w:rPr>
        <w:lastRenderedPageBreak/>
        <w:t>AAAAAAATATAAAAGCTACCAATCTTTGTACAATTTGTAAATGTTAAGAATTTTTTTTATATCTGTTAAATAAAAATTATTTCCAAC</w:t>
      </w:r>
    </w:p>
    <w:p w14:paraId="28497623" w14:textId="00AD2245" w:rsidR="00576974" w:rsidRDefault="00C4476E" w:rsidP="00F73C02">
      <w:pPr>
        <w:keepNext/>
        <w:jc w:val="both"/>
        <w:rPr>
          <w:rFonts w:cs="Times New Roman"/>
          <w:bCs/>
          <w:szCs w:val="24"/>
          <w:lang w:eastAsia="zh-CN"/>
        </w:rPr>
      </w:pPr>
      <w:r>
        <w:rPr>
          <w:rFonts w:cs="Times New Roman" w:hint="eastAsia"/>
          <w:bCs/>
          <w:szCs w:val="24"/>
          <w:lang w:eastAsia="zh-CN"/>
        </w:rPr>
        <w:t>N</w:t>
      </w:r>
      <w:r>
        <w:rPr>
          <w:rFonts w:cs="Times New Roman"/>
          <w:bCs/>
          <w:szCs w:val="24"/>
          <w:lang w:eastAsia="zh-CN"/>
        </w:rPr>
        <w:t>OX4</w:t>
      </w:r>
      <w:r w:rsidR="00FE40D0">
        <w:rPr>
          <w:rFonts w:cs="Times New Roman"/>
          <w:bCs/>
          <w:szCs w:val="24"/>
          <w:lang w:eastAsia="zh-CN"/>
        </w:rPr>
        <w:t xml:space="preserve"> </w:t>
      </w:r>
      <w:r w:rsidR="00FE40D0" w:rsidRPr="00FE40D0">
        <w:rPr>
          <w:rStyle w:val="fontstyle01"/>
          <w:rFonts w:ascii="Times New Roman" w:hAnsi="Times New Roman" w:cs="Times New Roman"/>
          <w:b w:val="0"/>
          <w:lang w:eastAsia="zh-CN"/>
        </w:rPr>
        <w:t>DNA sequence</w:t>
      </w:r>
      <w:r>
        <w:rPr>
          <w:rFonts w:cs="Times New Roman"/>
          <w:bCs/>
          <w:szCs w:val="24"/>
          <w:lang w:eastAsia="zh-CN"/>
        </w:rPr>
        <w:t>:</w:t>
      </w:r>
    </w:p>
    <w:p w14:paraId="08D43055" w14:textId="7DEDD676" w:rsidR="006D75CA" w:rsidRPr="00C4476E" w:rsidRDefault="006D75CA" w:rsidP="00F73C02">
      <w:pPr>
        <w:keepNext/>
        <w:jc w:val="both"/>
        <w:rPr>
          <w:rFonts w:cs="Times New Roman" w:hint="eastAsia"/>
          <w:bCs/>
          <w:szCs w:val="24"/>
          <w:lang w:eastAsia="zh-CN"/>
        </w:rPr>
      </w:pPr>
      <w:r w:rsidRPr="006D75CA">
        <w:rPr>
          <w:rFonts w:cs="Times New Roman"/>
          <w:bCs/>
          <w:szCs w:val="24"/>
          <w:lang w:eastAsia="zh-CN"/>
        </w:rPr>
        <w:t>ATGGCTGTGTCCTGGAGGAGCTGGCTCGCCAACGAAGGGGTTAAACACCTCTGCCTGTTCATCTGGCTCTCCATGAATGTCCTGCTTTTCTGGAAAACCTTCTTGCTGTATAACCAAGGGCCAGAGTATCACTACCTCCACCAGATGTTGGGGCTAGGATTGTGTCTAAGCAGAGCCTCAGCATCTGTTCTTAACCTCAACTGCAGCCTTATCCTTTTACCCATGTGCCGAACACTCTTGGCTTACCTCCGAGGATCACAGAAGGTTCCAAGCAGGAGAACCAGGAGATTGTTGGATAAAAGCAGAACATTCCATATTACCTGTGGTGTTACTATCTGTATTTTCTCAGGCGTGCATGTGGCTGCCCATCTGGTGAATGCCCTCAACTTCTCAGTGAATTACAGTGAAGACTTTGTTGAACTGAATGCAGCAAGATACCGAGATGAGGATCCTAGAAAACTTCTCTTCACAACTGTTCCTGGCCTGACAGGGGTCTGCATGGTGGTGGTGCTATTCCTCATGATCACAGCCTCTACATATGCAATAAGAGTTTCTAACTATGATATCTTCTGGTATACTCATAACCTCTTCTTTGTCTTCTACATGCTGCTGACGTTGCATGTTTCAGGAGGGCTGCTGAAGTATCAAACTAATTTAGATACCCACCCTCCCGGCTGCATCAGTCTTAACCGAACCAGCTCTCAGAATATTTCCTTACCAGAGTATTTCTCAGAACATTTTCATGAACCTTTCCCTGAAGGATTTTCAAAACCGGCAGAGTTTACCCAGCACAAATTTGTGAAGATTTGTATGGAAGAGCCCAGATTCCAAGCTAATTTTCCACAGACTTGGCTTTGGATTTCTGGACCTTTGTGCCTGTACTGTGCCGAAAGACTTTACAGGTATATCCGGAGCAATAAGCCAGTCACCATCATTTCGGTCATAAGTCATCCCTCAGATGTCATGGAAATCCGAATGGTCAAAGAAAATTTTAAAGCAAGACCTGGTCAGTATATTACTCTACATTGTCCCAGTGTATCTGCATTAGAAAATCATCCATTTACCCTCACAATGTGTCCAACTGAAACCAAAGCAACATTTGGGGTTCATCTTAAAATAGTAGGAGACTGGACAGAACGATTTCGAGATTTACTACTGCCTCCATCTAGTCAAGACTCCGAAATTCTGCCCTTCATTCAATCTAGAAATTATCCCAAGGATGACTGGAAACCATACAAGCTTAGAAGACTATACTTTATTTGGGTATGCAGAGATATCCAGTCCTTCCGTTGGTTTGCAGATTTACTCTGTATGTTGCATAACAAGTTTTGGCAAGAGAACAGACCTGACTATGTCAACATCCAGCTGTACCTCAGTCAAACAGATGGGATACAGAAGATAATTGGAGAAAAATATCATGCACTGAATTCAAGACTGTTTATAGGACGTCCTCGGTGGAAACTTTTGTTTGATGAAATAGCAAAATATAACAGAGGAAAAACAGTTGGTGTTTTCTGTTGTGGACCCAATTCACTATCCAAGACTCTTCATAAACTGAGTAACCAGAACAACTCATATGGGACAAGATTTGAATACAATAAAGAGTCTTTCAGCTGA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5E22F" w14:textId="77777777" w:rsidR="003A76FA" w:rsidRDefault="003A76FA" w:rsidP="00117666">
      <w:pPr>
        <w:spacing w:after="0"/>
      </w:pPr>
      <w:r>
        <w:separator/>
      </w:r>
    </w:p>
  </w:endnote>
  <w:endnote w:type="continuationSeparator" w:id="0">
    <w:p w14:paraId="7E4FC74F" w14:textId="77777777" w:rsidR="003A76FA" w:rsidRDefault="003A76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charset w:val="00"/>
    <w:family w:val="roman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BD57C" w14:textId="77777777" w:rsidR="003A76FA" w:rsidRDefault="003A76FA" w:rsidP="00117666">
      <w:pPr>
        <w:spacing w:after="0"/>
      </w:pPr>
      <w:r>
        <w:separator/>
      </w:r>
    </w:p>
  </w:footnote>
  <w:footnote w:type="continuationSeparator" w:id="0">
    <w:p w14:paraId="54475E16" w14:textId="77777777" w:rsidR="003A76FA" w:rsidRDefault="003A76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76F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6974"/>
    <w:rsid w:val="00593EEA"/>
    <w:rsid w:val="005A5EEE"/>
    <w:rsid w:val="006375C7"/>
    <w:rsid w:val="00654E8F"/>
    <w:rsid w:val="00660D05"/>
    <w:rsid w:val="006820B1"/>
    <w:rsid w:val="006B7D14"/>
    <w:rsid w:val="006D75CA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6702F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4476E"/>
    <w:rsid w:val="00C52A7B"/>
    <w:rsid w:val="00C56BAF"/>
    <w:rsid w:val="00C679AA"/>
    <w:rsid w:val="00C75972"/>
    <w:rsid w:val="00CD066B"/>
    <w:rsid w:val="00CE4FEE"/>
    <w:rsid w:val="00D060CF"/>
    <w:rsid w:val="00D53337"/>
    <w:rsid w:val="00DA4BD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3C02"/>
    <w:rsid w:val="00FE4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rsid w:val="00F73C02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1</TotalTime>
  <Pages>7</Pages>
  <Words>2676</Words>
  <Characters>15256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tte latte</cp:lastModifiedBy>
  <cp:revision>15</cp:revision>
  <cp:lastPrinted>2013-10-03T12:51:00Z</cp:lastPrinted>
  <dcterms:created xsi:type="dcterms:W3CDTF">2018-11-23T08:58:00Z</dcterms:created>
  <dcterms:modified xsi:type="dcterms:W3CDTF">2021-11-13T02:46:00Z</dcterms:modified>
</cp:coreProperties>
</file>